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305D" w:rsidRDefault="008A4410" w:rsidP="008A4410">
      <w:pPr>
        <w:rPr>
          <w:b/>
        </w:rPr>
      </w:pPr>
      <w:r>
        <w:rPr>
          <w:b/>
        </w:rPr>
        <w:t xml:space="preserve">  </w:t>
      </w:r>
    </w:p>
    <w:p w:rsidR="001F1CBA" w:rsidRPr="001F1CBA" w:rsidRDefault="0089305D" w:rsidP="008A4410">
      <w:pPr>
        <w:rPr>
          <w:b/>
        </w:rPr>
      </w:pPr>
      <w:r>
        <w:rPr>
          <w:b/>
        </w:rPr>
        <w:t xml:space="preserve">   </w:t>
      </w:r>
      <w:r w:rsidR="001F1CBA" w:rsidRPr="001F1CBA">
        <w:rPr>
          <w:b/>
        </w:rPr>
        <w:t>Characteristics of focus group participants including distance to maternity units in the woman’s area</w:t>
      </w:r>
    </w:p>
    <w:tbl>
      <w:tblPr>
        <w:tblW w:w="19540" w:type="dxa"/>
        <w:tblLook w:val="04A0" w:firstRow="1" w:lastRow="0" w:firstColumn="1" w:lastColumn="0" w:noHBand="0" w:noVBand="1"/>
      </w:tblPr>
      <w:tblGrid>
        <w:gridCol w:w="1116"/>
        <w:gridCol w:w="585"/>
        <w:gridCol w:w="1086"/>
        <w:gridCol w:w="899"/>
        <w:gridCol w:w="2268"/>
        <w:gridCol w:w="2268"/>
        <w:gridCol w:w="7576"/>
        <w:gridCol w:w="3742"/>
      </w:tblGrid>
      <w:tr w:rsidR="001F1CBA" w:rsidRPr="00F93573" w:rsidTr="00A02611">
        <w:trPr>
          <w:gridAfter w:val="1"/>
          <w:wAfter w:w="3742" w:type="dxa"/>
          <w:trHeight w:val="600"/>
          <w:tblHeader/>
        </w:trPr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F1CBA" w:rsidRPr="00F93573" w:rsidRDefault="001F1CBA" w:rsidP="00F9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GROUP/ NAME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F1CBA" w:rsidRPr="00F93573" w:rsidRDefault="001F1CBA" w:rsidP="00F9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1F1CBA" w:rsidRPr="00F93573" w:rsidRDefault="001F1CBA" w:rsidP="00F9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IMD QUINTILE *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F1CBA" w:rsidRPr="00F93573" w:rsidRDefault="001F1CBA" w:rsidP="00F9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ARIT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F1CBA" w:rsidRPr="00F93573" w:rsidRDefault="001F1CBA" w:rsidP="00F9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YPE OF AREA/ REG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F1CBA" w:rsidRPr="00F93573" w:rsidRDefault="001F1CBA" w:rsidP="00F9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OPTION INTERESTED IN/ CHOSE</w:t>
            </w:r>
          </w:p>
        </w:tc>
        <w:tc>
          <w:tcPr>
            <w:tcW w:w="7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F1CBA" w:rsidRPr="00F93573" w:rsidRDefault="001F1CBA" w:rsidP="00F9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OPTIONS AVAILABLE</w:t>
            </w:r>
          </w:p>
        </w:tc>
      </w:tr>
      <w:tr w:rsidR="00BD45EB" w:rsidRPr="00F93573" w:rsidTr="00A02611">
        <w:trPr>
          <w:trHeight w:val="300"/>
        </w:trPr>
        <w:tc>
          <w:tcPr>
            <w:tcW w:w="59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 xml:space="preserve">Group 1 – Planning a homebirth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E04A0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nn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r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ity, North E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mebirth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U &amp; AMU 2 miles, FMU 7 miles, OU 5 miles</w:t>
            </w:r>
          </w:p>
        </w:tc>
      </w:tr>
      <w:tr w:rsidR="00AE04A0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nit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s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lt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wn, South W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mebirth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MU 7 miles, AMU 11 miles, OU 11 miles, FMU 26 miles</w:t>
            </w:r>
          </w:p>
        </w:tc>
      </w:tr>
      <w:tr w:rsidR="00AE04A0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ngel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s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lt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ity, South W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mebirth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U &amp; AMU 0-3 miles, AMU 4 miles, OU 4 miles</w:t>
            </w:r>
          </w:p>
        </w:tc>
      </w:tr>
      <w:tr w:rsidR="00AE04A0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m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t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ity, East Midla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mebirth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U 0-3 miles, OU &amp; AMU 4 miles, OU 15 miles, FMU 21 miles</w:t>
            </w:r>
          </w:p>
        </w:tc>
      </w:tr>
      <w:tr w:rsidR="00AE04A0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meli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t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nd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mebirth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U &amp; AMU  0-3 miles, 2 x OU &amp; AMU 4 miles</w:t>
            </w:r>
          </w:p>
        </w:tc>
      </w:tr>
      <w:tr w:rsidR="00AE04A0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ison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s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lt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wn, South E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mebirth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MU 16 miles, OU &amp; AMU 19 miles, FMU 18 miles</w:t>
            </w:r>
          </w:p>
        </w:tc>
      </w:tr>
      <w:tr w:rsidR="00AE04A0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mand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n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lt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wn, South W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mebirth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U &amp; AMU 0-3 miles, FMU 5 miles</w:t>
            </w:r>
          </w:p>
        </w:tc>
      </w:tr>
      <w:tr w:rsidR="00AE04A0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ex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t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nd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mebirth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U &amp; AMU   0-3 miles, OU &amp; AMU 0-3 miles</w:t>
            </w:r>
          </w:p>
        </w:tc>
      </w:tr>
      <w:tr w:rsidR="00AE04A0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bigail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s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lt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wn, South E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mebirth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U &amp; AMU 0-3 miles, OU 6 miles, OU &amp; AMU 19 miles</w:t>
            </w:r>
          </w:p>
        </w:tc>
      </w:tr>
      <w:tr w:rsidR="00AE04A0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4A0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gne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nd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wn, North We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mebirth</w:t>
            </w:r>
          </w:p>
        </w:tc>
        <w:tc>
          <w:tcPr>
            <w:tcW w:w="7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U &amp; AMU 4  miles, FMU 7 miles, OU &amp; AMU 11 miles</w:t>
            </w:r>
          </w:p>
        </w:tc>
      </w:tr>
      <w:tr w:rsidR="00AE04A0" w:rsidRPr="00F93573" w:rsidTr="00A02611">
        <w:trPr>
          <w:trHeight w:val="300"/>
        </w:trPr>
        <w:tc>
          <w:tcPr>
            <w:tcW w:w="59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 xml:space="preserve">GROUP 2 – living in area with lots of choic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E04A0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enn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n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ity, North W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MU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 xml:space="preserve">FMU 0-3 miles, OU &amp; AMU 7miles,OU &amp; </w:t>
            </w:r>
            <w:r w:rsidRPr="00F93573">
              <w:rPr>
                <w:rFonts w:ascii="Calibri" w:hAnsi="Calibri"/>
                <w:sz w:val="18"/>
                <w:szCs w:val="18"/>
              </w:rPr>
              <w:t>AMU 8 miles, OU &amp; AMU 9 miles</w:t>
            </w:r>
          </w:p>
        </w:tc>
      </w:tr>
      <w:tr w:rsidR="00AE04A0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uli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K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r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nd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U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0-3 miles, 2 x OU &amp; AMU 4 miles, OU &amp; AMU 5 miles</w:t>
            </w:r>
          </w:p>
        </w:tc>
      </w:tr>
      <w:tr w:rsidR="00AE04A0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4E21C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ud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r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lt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wn, East of Eng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MU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&amp; AMU 5 miles, OU &amp; AMU 9 miles, FMU 17 miles</w:t>
            </w:r>
          </w:p>
        </w:tc>
      </w:tr>
      <w:tr w:rsidR="00AE04A0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anic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t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nd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MU or FMU, possibly home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0-3 miles, OU &amp; AMU 4 miles , OU &amp;AMU 4 miles, OU &amp;AMU 5 miles</w:t>
            </w:r>
          </w:p>
        </w:tc>
      </w:tr>
      <w:tr w:rsidR="00AE04A0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oyc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n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lt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wn, South W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mebirth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 xml:space="preserve">OU &amp; AMU 4 miles, FMU 6 miles, </w:t>
            </w:r>
          </w:p>
        </w:tc>
      </w:tr>
      <w:tr w:rsidR="00AE04A0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acki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r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wn, South W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mebirth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&amp; AMU 0-3 miles, FMU 6 miles</w:t>
            </w:r>
          </w:p>
        </w:tc>
      </w:tr>
      <w:tr w:rsidR="00AE04A0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oann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r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ity, West Midla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U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&amp; AMU 4 miles, FMU 6 miles</w:t>
            </w:r>
          </w:p>
        </w:tc>
      </w:tr>
      <w:tr w:rsidR="00AE04A0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4A0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ean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rd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wn, East of Engla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U</w:t>
            </w:r>
          </w:p>
        </w:tc>
        <w:tc>
          <w:tcPr>
            <w:tcW w:w="7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FMU 0-3 miles, FMU 6 miles, OU &amp; AMU 11 miles</w:t>
            </w:r>
          </w:p>
        </w:tc>
      </w:tr>
      <w:tr w:rsidR="00AE04A0" w:rsidRPr="00F93573" w:rsidTr="00A02611">
        <w:trPr>
          <w:trHeight w:val="300"/>
        </w:trPr>
        <w:tc>
          <w:tcPr>
            <w:tcW w:w="59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4F9C" w:rsidRPr="00F93573" w:rsidRDefault="009C4F9C" w:rsidP="00F9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</w:p>
          <w:p w:rsidR="009C4F9C" w:rsidRPr="00F93573" w:rsidRDefault="009C4F9C" w:rsidP="00F9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</w:p>
          <w:p w:rsidR="009C4F9C" w:rsidRPr="00F93573" w:rsidRDefault="009C4F9C" w:rsidP="00F9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</w:p>
          <w:p w:rsidR="00F93573" w:rsidRPr="00F93573" w:rsidRDefault="00F93573" w:rsidP="00F9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</w:p>
          <w:p w:rsidR="00C8321F" w:rsidRDefault="00C8321F" w:rsidP="00F9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</w:p>
          <w:p w:rsidR="00AE04A0" w:rsidRPr="00F93573" w:rsidRDefault="00AE04A0" w:rsidP="00F9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lastRenderedPageBreak/>
              <w:t xml:space="preserve">GROUP 3 – Living in area with limited choic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4A0" w:rsidRPr="00F93573" w:rsidRDefault="00AE04A0" w:rsidP="00F9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achel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n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wn, South W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mebirth, possibly FMU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FMU 6 miles, OU &amp; AMU 21 miles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becc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n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wn, West  Midla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mebirth, possibly AMU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15 miles, OU &amp; AMU 19 miles, OU 27 miles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ub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n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illage, North W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U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11 miles, OU 31 miles, FMU ≥ 40 miles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osi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n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lt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wn, South E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mebirth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 xml:space="preserve">FMU 0-3 miles, OU 10 miles, OU &amp; AMU 22 miles 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it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n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illage, South E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mebirth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0-3 miles, FMU 16 miles, OU &amp; AMU 18 miles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obert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s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illage, South E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MU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FMU 6 miles, OU 19 miles, OU &amp; AMU 22 miles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on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rd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lti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wn, South We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mebirth</w:t>
            </w:r>
          </w:p>
        </w:tc>
        <w:tc>
          <w:tcPr>
            <w:tcW w:w="7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FMU 6 miles, FMU 7 miles, FMU 16 miles, OU 13 miles, OU &amp; AMU 30 miles</w:t>
            </w:r>
          </w:p>
        </w:tc>
      </w:tr>
      <w:tr w:rsidR="001F1CBA" w:rsidRPr="00F93573" w:rsidTr="00A02611">
        <w:trPr>
          <w:trHeight w:val="300"/>
        </w:trPr>
        <w:tc>
          <w:tcPr>
            <w:tcW w:w="59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1CBA" w:rsidRPr="00F93573" w:rsidRDefault="001F1CBA" w:rsidP="00F9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 xml:space="preserve">GROUP 4 - First time mother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1CBA" w:rsidRPr="00F93573" w:rsidRDefault="001F1CBA" w:rsidP="00F9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1CBA" w:rsidRPr="00F93573" w:rsidRDefault="001F1CBA" w:rsidP="00F9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nd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s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wn, South E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MU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&amp; AM 13 miles, FMU 16 miles, FMU 19 miles, OU 24 miles, FMU 26 miles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ri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t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nd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MU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&amp; AMU 0-3 miles, OU 0-3 miles, OU &amp; AMU 6 miles, OU &amp; AMU 0-3 miles, FMU 4 miles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bel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n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wn, East of Eng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MU (27 miles, not nearest)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&amp; AMU 8 miles, FMU 19 miles, OU &amp;AMU 19 miles, OU &amp; AMU 27 miles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in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t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ity, Yorkshire &amp;  Humb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U/AMU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4 miles, OU 6 miles, OU 8 miles, OU 9 miles, FMU 14 miles, OU &amp;AMU 20 Miles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s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illage, South E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MU or FMU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&amp; AMU 8 miles,  FMU 20 miles, OU 25 miles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ggie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th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wn, North Ea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U</w:t>
            </w:r>
          </w:p>
        </w:tc>
        <w:tc>
          <w:tcPr>
            <w:tcW w:w="7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0-3 miles, OU &amp; AMU 3 miles, OU 9 miles</w:t>
            </w:r>
          </w:p>
        </w:tc>
      </w:tr>
      <w:tr w:rsidR="00BD45EB" w:rsidRPr="00F93573" w:rsidTr="00A02611">
        <w:trPr>
          <w:trHeight w:val="300"/>
        </w:trPr>
        <w:tc>
          <w:tcPr>
            <w:tcW w:w="59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 xml:space="preserve">GROUP 5 – Living close to an FMU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45EB" w:rsidRPr="00F93573" w:rsidRDefault="00BD45EB" w:rsidP="00F9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irsten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t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lt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wn, South W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FMU 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FMU 0-3  miles, OU &amp; AMU 11 miles, FMU 14 miles, OU &amp; AMU 25 miles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arolin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t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lt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ity, South W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MU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FMU 0-3 miles, OU &amp; AMU 11 miles, FMU 14 miles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eir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t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lt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ity, South E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MU or FMU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FMU 0-3 miles, OU &amp; AMU 6 miles, FMU 18 miles, FMU 12 miles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atrin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K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t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lt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wn, South E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MU or FMU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FMU 0-3 miles, OU &amp; AMU 11 miles, FMU 13 miles, FMU 25 miles</w:t>
            </w:r>
          </w:p>
        </w:tc>
      </w:tr>
      <w:tr w:rsidR="00BD45EB" w:rsidRPr="00F93573" w:rsidTr="006C7AAA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ylie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st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ltip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wn, South East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AMU     </w:t>
            </w:r>
          </w:p>
        </w:tc>
        <w:tc>
          <w:tcPr>
            <w:tcW w:w="7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FMU 0-3 miles, OU &amp; AMU 12 miles, FMU 16 miles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athryn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nd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ity, South West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MU</w:t>
            </w:r>
          </w:p>
        </w:tc>
        <w:tc>
          <w:tcPr>
            <w:tcW w:w="7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&amp; AMU 0-3 miles, FMU 5 miles, OU &amp; AMU 7 miles</w:t>
            </w:r>
          </w:p>
        </w:tc>
      </w:tr>
      <w:tr w:rsidR="00BD45EB" w:rsidRPr="00F93573" w:rsidTr="006C7AAA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im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st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illage, South East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FMU </w:t>
            </w:r>
          </w:p>
        </w:tc>
        <w:tc>
          <w:tcPr>
            <w:tcW w:w="7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FMU 8 miles, OU 16 miles, OU &amp; AMU 16 miles</w:t>
            </w:r>
          </w:p>
        </w:tc>
      </w:tr>
      <w:tr w:rsidR="00BD45EB" w:rsidRPr="00F93573" w:rsidTr="006C7AAA">
        <w:trPr>
          <w:gridAfter w:val="1"/>
          <w:wAfter w:w="3742" w:type="dxa"/>
          <w:trHeight w:val="156"/>
        </w:trPr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erry</w:t>
            </w: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nd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illage, South East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MU</w:t>
            </w:r>
          </w:p>
        </w:tc>
        <w:tc>
          <w:tcPr>
            <w:tcW w:w="7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FMU 4 miles, OU 16 miles, OU &amp; AMU 19 miles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D9498C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ate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st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illage, North We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MU</w:t>
            </w:r>
          </w:p>
        </w:tc>
        <w:tc>
          <w:tcPr>
            <w:tcW w:w="7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FMU 5 miles, FMU 12 miles, OU &amp; AMU 10 miles</w:t>
            </w:r>
          </w:p>
        </w:tc>
      </w:tr>
      <w:tr w:rsidR="00BD45EB" w:rsidRPr="00F93573" w:rsidTr="00A02611">
        <w:trPr>
          <w:trHeight w:val="300"/>
        </w:trPr>
        <w:tc>
          <w:tcPr>
            <w:tcW w:w="36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3573" w:rsidRDefault="00F93573" w:rsidP="00F9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</w:p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lastRenderedPageBreak/>
              <w:t xml:space="preserve">GROUP 6 - Opt out AMU area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FC1F9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ar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s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ity, Yorkshire &amp;  Humb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U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&amp; AMU 0-3 miles, OU 11 miles, AMU &amp;OU 13 miles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FC1F9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arlott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t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ity, West Midla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MU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&amp; AMU 0-3 miles, OU 10 miles, OU 9 miles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FC1F9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lo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r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lt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ity, North W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MU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&amp; AMU 0-3  miles, OU 9 miles, OU &amp; AMU 14 miles, OU &amp; AMU 17 miles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FC1F9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urtne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t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ity, North W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MU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&amp; AMU 4 miles, OU 11 miles, OU &amp; AMU 15 miles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FC1F9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ar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t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ity, North W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MU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&amp; AMU 0-3 miles, OU &amp; AMU 12 miles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FC1F9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antel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t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lt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wn, East Midla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U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&amp; AMU 11 miles, OU &amp; AMU 13 miles, FMU 16 miles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FC1F9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rmen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n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ity, South W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MU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&amp; AMU 7 miles, FMU 12 miles, OU 16 miles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FC1F9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rri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t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ity, South W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MU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&amp; AMU 0-3 miles, FMU 16 miles, OU 19 miles, FMU 19 miles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FC1F9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t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K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illage, East Midla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MU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&amp; AMU 10 miles, OU &amp; AMU 12 miles, FMU 14 miles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FC1F9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rolin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t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ity, North W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MU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&amp; AMU 0-3 miles, OU &amp; AMU 13 miles, OU &amp; AMU 19 miles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FC1F9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rl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K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st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lti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ity, North We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U</w:t>
            </w:r>
          </w:p>
        </w:tc>
        <w:tc>
          <w:tcPr>
            <w:tcW w:w="7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&amp; AMU 4 miles, OU &amp; AM 6 miles</w:t>
            </w:r>
          </w:p>
        </w:tc>
      </w:tr>
      <w:tr w:rsidR="005557E0" w:rsidRPr="00F93573" w:rsidTr="00A02611">
        <w:trPr>
          <w:trHeight w:val="300"/>
        </w:trPr>
        <w:tc>
          <w:tcPr>
            <w:tcW w:w="59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GROUP 7 (face to face) – Living in disadvantaged area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557E0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BOOKED  FOR BIRTH IN: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DISTANCE/TRAVEL TIME AS DESCRIBED BY PARTICIPANT</w:t>
            </w:r>
          </w:p>
        </w:tc>
      </w:tr>
      <w:tr w:rsidR="005557E0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asmin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K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lack Africa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ast Lond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bour ward (not low risk)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 mins drive to OU</w:t>
            </w:r>
          </w:p>
        </w:tc>
      </w:tr>
      <w:tr w:rsidR="005557E0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an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K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ngali</w:t>
            </w:r>
            <w:r w:rsidR="00C32280"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speakin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ast Lond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bour ward (not low risk)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 mins walk to OU (OU w/o AMU)</w:t>
            </w:r>
          </w:p>
        </w:tc>
      </w:tr>
      <w:tr w:rsidR="005557E0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adavi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K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ngali</w:t>
            </w:r>
            <w:r w:rsidR="00C32280"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speakin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lt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ast Lond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bour ward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 mins drive to OU (OU w/o AMU)</w:t>
            </w:r>
          </w:p>
        </w:tc>
      </w:tr>
      <w:tr w:rsidR="005557E0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avi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K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ndia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lt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ast Lond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bour ward (not low risk)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"Close" to two OUs</w:t>
            </w:r>
          </w:p>
        </w:tc>
      </w:tr>
      <w:tr w:rsidR="005557E0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elen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K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astern Europea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lt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ast Lond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MU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 mins to FMU</w:t>
            </w:r>
          </w:p>
        </w:tc>
      </w:tr>
      <w:tr w:rsidR="005557E0" w:rsidRPr="00F93573" w:rsidTr="005557E0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usra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K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K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ltip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ast London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MU</w:t>
            </w:r>
          </w:p>
        </w:tc>
        <w:tc>
          <w:tcPr>
            <w:tcW w:w="75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-20  mins drive to  AMU, distance to FMU "too great"</w:t>
            </w:r>
          </w:p>
        </w:tc>
      </w:tr>
      <w:tr w:rsidR="005557E0" w:rsidRPr="00F93573" w:rsidTr="005557E0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ihan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K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lack African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lti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ast Lond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MU</w:t>
            </w:r>
          </w:p>
        </w:tc>
        <w:tc>
          <w:tcPr>
            <w:tcW w:w="7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meless</w:t>
            </w:r>
          </w:p>
        </w:tc>
      </w:tr>
      <w:tr w:rsidR="005557E0" w:rsidRPr="00F93573" w:rsidTr="005557E0">
        <w:trPr>
          <w:gridAfter w:val="1"/>
          <w:wAfter w:w="3742" w:type="dxa"/>
          <w:trHeight w:val="300"/>
        </w:trPr>
        <w:tc>
          <w:tcPr>
            <w:tcW w:w="822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93573" w:rsidRDefault="00F93573" w:rsidP="00F9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</w:p>
          <w:p w:rsidR="00F93573" w:rsidRDefault="00F93573" w:rsidP="00F9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</w:p>
          <w:p w:rsidR="00F93573" w:rsidRDefault="00F93573" w:rsidP="00F9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</w:p>
          <w:p w:rsidR="00F93573" w:rsidRDefault="00F93573" w:rsidP="00F9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</w:p>
          <w:p w:rsidR="00F93573" w:rsidRDefault="00F93573" w:rsidP="00F9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</w:p>
          <w:p w:rsidR="00F93573" w:rsidRDefault="00F93573" w:rsidP="00F9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</w:p>
          <w:p w:rsidR="00F93573" w:rsidRDefault="00F93573" w:rsidP="00F9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</w:p>
          <w:p w:rsidR="00F93573" w:rsidRDefault="00F93573" w:rsidP="00F935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</w:p>
          <w:p w:rsidR="005557E0" w:rsidRPr="00F93573" w:rsidRDefault="005557E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GROUP 8 - Planning to give birth in an OU</w:t>
            </w:r>
          </w:p>
        </w:tc>
        <w:tc>
          <w:tcPr>
            <w:tcW w:w="7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557E0" w:rsidRPr="00F93573" w:rsidRDefault="005557E0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FC1F9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rend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t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ity, North W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bour ward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&amp; AMU 0-3 miles, FMU 6 miles, OU &amp; AMU 4 miles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FC1F9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rbar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t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ity, North W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bour ward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&amp; AMU 4 miles, OU &amp; AMU 6 miles, OU &amp; AMU 4 miles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FC1F9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atric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s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lt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wn, South E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labour ward or homebirth 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&amp; AMU 5 miles, FMU 12 miles, OU 17 miles, FMU 21 miles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FC1F90" w:rsidP="00531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</w:t>
            </w:r>
            <w:r w:rsidR="00531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v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n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lt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wn, South E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bour ward or homebirth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 xml:space="preserve">OU 0-3 miles, OU &amp; AMU 19 miles, FMU 26 miles, 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FC1F9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verle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t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ity, South W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bour ward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4 miles, FMU 30 miles, OU 40 miles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FC1F9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obbi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n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lt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ity, South W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bour ward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6 miles, FMU 27 miles, OU 37 miles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FC1F90" w:rsidP="00531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</w:t>
            </w:r>
            <w:r w:rsidR="00531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e</w:t>
            </w:r>
            <w:bookmarkStart w:id="0" w:name="_GoBack"/>
            <w:bookmarkEnd w:id="0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s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lt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wn, South E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bour ward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5 miles, OU &amp; AMU 14 miles, OU 23 miles, FMU 22 miles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FC1F9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lind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t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lt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wn, South E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bour ward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4 miles, OU &amp; AMU 19 miles, FM 21 miles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FC1F9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ridg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r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lt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ity, South W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bour ward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 xml:space="preserve">OU 0-3 miles, FMU 32miles, OU ≥ 40 miles 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FC1F90" w:rsidP="00F93573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Bonni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t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Mult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Lond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Labour ward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  <w:r w:rsidRPr="00F93573">
              <w:rPr>
                <w:rFonts w:ascii="Calibri" w:hAnsi="Calibri"/>
                <w:sz w:val="18"/>
                <w:szCs w:val="18"/>
              </w:rPr>
              <w:t>OU &amp; AMU 0-3 miles, FM 4 miles, OU &amp; AMU 6 miles</w:t>
            </w:r>
          </w:p>
        </w:tc>
      </w:tr>
      <w:tr w:rsidR="00BD45EB" w:rsidRPr="00F93573" w:rsidTr="00A02611">
        <w:trPr>
          <w:gridAfter w:val="1"/>
          <w:wAfter w:w="3742" w:type="dxa"/>
          <w:trHeight w:val="300"/>
        </w:trPr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FC1F90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tty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nd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i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wn, South We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bour ward</w:t>
            </w:r>
          </w:p>
        </w:tc>
        <w:tc>
          <w:tcPr>
            <w:tcW w:w="7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F93573">
              <w:rPr>
                <w:rFonts w:ascii="Calibri" w:hAnsi="Calibri"/>
                <w:color w:val="000000"/>
                <w:sz w:val="18"/>
                <w:szCs w:val="18"/>
              </w:rPr>
              <w:t>OU 6 miles, FMU 33 miles, FMU 35 miles</w:t>
            </w:r>
          </w:p>
        </w:tc>
      </w:tr>
      <w:tr w:rsidR="00BD45EB" w:rsidRPr="00F93573" w:rsidTr="00A02611">
        <w:trPr>
          <w:trHeight w:val="300"/>
        </w:trPr>
        <w:tc>
          <w:tcPr>
            <w:tcW w:w="82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* Index of Multiple Deprivation (IMD) quintile: 1st = most disadvantaged, 5th = most advantaged.</w:t>
            </w:r>
          </w:p>
        </w:tc>
        <w:tc>
          <w:tcPr>
            <w:tcW w:w="1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D45EB" w:rsidRPr="00F93573" w:rsidTr="00A02611">
        <w:trPr>
          <w:trHeight w:val="300"/>
        </w:trPr>
        <w:tc>
          <w:tcPr>
            <w:tcW w:w="82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** Participants recruited </w:t>
            </w:r>
            <w:r w:rsidR="00F93573"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hrough local</w:t>
            </w: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women's support group </w:t>
            </w:r>
            <w:r w:rsidR="00F93573"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nd not</w:t>
            </w:r>
            <w:r w:rsidRPr="00F935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pre-screened by the researchers.</w:t>
            </w:r>
          </w:p>
        </w:tc>
        <w:tc>
          <w:tcPr>
            <w:tcW w:w="1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5EB" w:rsidRPr="00F93573" w:rsidRDefault="00BD45EB" w:rsidP="00F935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1F1CBA" w:rsidRDefault="001F1CBA"/>
    <w:sectPr w:rsidR="001F1CBA" w:rsidSect="00C8321F">
      <w:footerReference w:type="default" r:id="rId7"/>
      <w:pgSz w:w="16838" w:h="11906" w:orient="landscape"/>
      <w:pgMar w:top="720" w:right="510" w:bottom="567" w:left="720" w:header="709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321F" w:rsidRDefault="00C8321F" w:rsidP="00C8321F">
      <w:pPr>
        <w:spacing w:after="0" w:line="240" w:lineRule="auto"/>
      </w:pPr>
      <w:r>
        <w:separator/>
      </w:r>
    </w:p>
  </w:endnote>
  <w:endnote w:type="continuationSeparator" w:id="0">
    <w:p w:rsidR="00C8321F" w:rsidRDefault="00C8321F" w:rsidP="00C832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326937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8321F" w:rsidRDefault="00C832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558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C8321F" w:rsidRDefault="00C832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321F" w:rsidRDefault="00C8321F" w:rsidP="00C8321F">
      <w:pPr>
        <w:spacing w:after="0" w:line="240" w:lineRule="auto"/>
      </w:pPr>
      <w:r>
        <w:separator/>
      </w:r>
    </w:p>
  </w:footnote>
  <w:footnote w:type="continuationSeparator" w:id="0">
    <w:p w:rsidR="00C8321F" w:rsidRDefault="00C8321F" w:rsidP="00C832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CBA"/>
    <w:rsid w:val="001F1CBA"/>
    <w:rsid w:val="00347B10"/>
    <w:rsid w:val="00376C54"/>
    <w:rsid w:val="00435891"/>
    <w:rsid w:val="004E21C0"/>
    <w:rsid w:val="00531985"/>
    <w:rsid w:val="005557E0"/>
    <w:rsid w:val="005C28CF"/>
    <w:rsid w:val="006C7AAA"/>
    <w:rsid w:val="007D310A"/>
    <w:rsid w:val="00824D47"/>
    <w:rsid w:val="0089305D"/>
    <w:rsid w:val="008A4410"/>
    <w:rsid w:val="009C4F9C"/>
    <w:rsid w:val="00A02611"/>
    <w:rsid w:val="00A4445E"/>
    <w:rsid w:val="00A52CBB"/>
    <w:rsid w:val="00AE04A0"/>
    <w:rsid w:val="00B471DD"/>
    <w:rsid w:val="00BD45EB"/>
    <w:rsid w:val="00BF5581"/>
    <w:rsid w:val="00C32280"/>
    <w:rsid w:val="00C8321F"/>
    <w:rsid w:val="00D9498C"/>
    <w:rsid w:val="00DE5B0F"/>
    <w:rsid w:val="00F67C3A"/>
    <w:rsid w:val="00F93573"/>
    <w:rsid w:val="00FC1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773336-4B14-443A-8B92-D65069113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44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45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832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321F"/>
  </w:style>
  <w:style w:type="paragraph" w:styleId="Footer">
    <w:name w:val="footer"/>
    <w:basedOn w:val="Normal"/>
    <w:link w:val="FooterChar"/>
    <w:uiPriority w:val="99"/>
    <w:unhideWhenUsed/>
    <w:rsid w:val="00C832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2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5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28C57D-7F92-460A-B1BE-FA0CC3A7F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16</Words>
  <Characters>6364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ollowell</dc:creator>
  <cp:keywords/>
  <dc:description/>
  <cp:lastModifiedBy>jhollowell</cp:lastModifiedBy>
  <cp:revision>2</cp:revision>
  <cp:lastPrinted>2017-07-28T16:23:00Z</cp:lastPrinted>
  <dcterms:created xsi:type="dcterms:W3CDTF">2017-07-31T09:39:00Z</dcterms:created>
  <dcterms:modified xsi:type="dcterms:W3CDTF">2017-07-31T09:39:00Z</dcterms:modified>
</cp:coreProperties>
</file>